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DB0E9" w14:textId="551D6CFD" w:rsidR="004F1420" w:rsidRDefault="000B7E72" w:rsidP="00FD644D">
      <w:pPr>
        <w:jc w:val="center"/>
      </w:pPr>
      <w:r>
        <w:rPr>
          <w:noProof/>
        </w:rPr>
        <w:drawing>
          <wp:inline distT="0" distB="0" distL="0" distR="0" wp14:anchorId="64EAF615" wp14:editId="710E6BA8">
            <wp:extent cx="5207000" cy="4849906"/>
            <wp:effectExtent l="0" t="0" r="0" b="1905"/>
            <wp:docPr id="1975392212" name="Picture 1" descr="A comparison of different featu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392212" name="Picture 1" descr="A comparison of different featu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944" cy="486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085C4" w14:textId="091A1E0F" w:rsidR="000B7E72" w:rsidRDefault="000B7E72" w:rsidP="01EE57E6">
      <w:pPr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Supplementary Figure 1: Rarefaction Curves for 16S (top) and ITS reads (bottom). </w:t>
      </w:r>
      <w:r w:rsidRPr="000B7E72">
        <w:rPr>
          <w:rFonts w:ascii="Arial" w:hAnsi="Arial" w:cs="Arial"/>
          <w:i/>
          <w:iCs/>
          <w:sz w:val="22"/>
          <w:szCs w:val="22"/>
          <w:lang w:val="en-US"/>
        </w:rPr>
        <w:t>Rarefaction curves indicate sufficient species coverage at a sequence sampling depth of 4000 for 16S libraries, and 500 for ITS libraries. Observed features represent the number of different ASV’s identified.</w:t>
      </w:r>
    </w:p>
    <w:p w14:paraId="75F08A5E" w14:textId="1491D17D" w:rsidR="01EE57E6" w:rsidRDefault="01EE57E6" w:rsidP="01EE57E6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tbl>
      <w:tblPr>
        <w:tblW w:w="921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8"/>
        <w:gridCol w:w="518"/>
        <w:gridCol w:w="1815"/>
        <w:gridCol w:w="1275"/>
        <w:gridCol w:w="1005"/>
        <w:gridCol w:w="1815"/>
        <w:gridCol w:w="1230"/>
        <w:gridCol w:w="1039"/>
      </w:tblGrid>
      <w:tr w:rsidR="000B7E72" w:rsidRPr="002A53F7" w14:paraId="716AC985" w14:textId="77777777" w:rsidTr="01EE57E6">
        <w:trPr>
          <w:trHeight w:val="405"/>
        </w:trPr>
        <w:tc>
          <w:tcPr>
            <w:tcW w:w="518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8FC80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ADBF4" w14:textId="047F7693" w:rsidR="01EE57E6" w:rsidRPr="002A53F7" w:rsidRDefault="01EE57E6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5" w:type="dxa"/>
            <w:gridSpan w:val="3"/>
            <w:tcBorders>
              <w:left w:val="non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B8B32" w14:textId="38C81CB4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16S libraries</w:t>
            </w:r>
          </w:p>
        </w:tc>
        <w:tc>
          <w:tcPr>
            <w:tcW w:w="4084" w:type="dxa"/>
            <w:gridSpan w:val="3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7EF0E" w14:textId="7ADA808C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ITS libraries</w:t>
            </w:r>
          </w:p>
        </w:tc>
      </w:tr>
      <w:tr w:rsidR="000B7E72" w:rsidRPr="000B7E72" w14:paraId="6D014CC5" w14:textId="77777777" w:rsidTr="01EE57E6">
        <w:trPr>
          <w:trHeight w:val="362"/>
        </w:trPr>
        <w:tc>
          <w:tcPr>
            <w:tcW w:w="5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BA835" w14:textId="6832F528" w:rsidR="01EE57E6" w:rsidRDefault="01EE57E6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CB686" w14:textId="0DA32C4D" w:rsidR="01EE57E6" w:rsidRDefault="01EE57E6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0C7B5" w14:textId="77777777" w:rsidR="000B7E72" w:rsidRPr="000B7E72" w:rsidRDefault="000B7E72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phiocordyceps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A4AF6" w14:textId="55FDB845" w:rsidR="000B7E72" w:rsidRPr="000B7E72" w:rsidRDefault="000B7E72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auveri</w:t>
            </w:r>
            <w:r w:rsidR="7E84ED93"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100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AA1E6" w14:textId="69EA5356" w:rsidR="000B7E72" w:rsidRPr="002A53F7" w:rsidRDefault="337B2CBE" w:rsidP="01EE57E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Contro</w:t>
            </w:r>
            <w:r w:rsidR="6D5AC291" w:rsidRPr="002A53F7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81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1C8ED" w14:textId="23C02C87" w:rsidR="000B7E72" w:rsidRPr="000B7E72" w:rsidRDefault="000B7E72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phiocordycep</w:t>
            </w:r>
            <w:r w:rsidR="2DBFEAAD"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F3CE" w14:textId="77777777" w:rsidR="000B7E72" w:rsidRPr="000B7E72" w:rsidRDefault="000B7E72" w:rsidP="01EE57E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EE57E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auveria</w:t>
            </w:r>
          </w:p>
        </w:tc>
        <w:tc>
          <w:tcPr>
            <w:tcW w:w="10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6F929" w14:textId="351D098B" w:rsidR="000B7E72" w:rsidRPr="002A53F7" w:rsidRDefault="4CC56A5B" w:rsidP="01EE57E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000B7E72" w:rsidRPr="002A53F7" w14:paraId="394466CA" w14:textId="77777777" w:rsidTr="01EE57E6">
        <w:trPr>
          <w:trHeight w:val="362"/>
        </w:trPr>
        <w:tc>
          <w:tcPr>
            <w:tcW w:w="1036" w:type="dxa"/>
            <w:gridSpan w:val="2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B0837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72058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074D6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0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EF74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81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242B4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5C549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E6FD0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0B7E72" w:rsidRPr="002A53F7" w14:paraId="17189E63" w14:textId="77777777" w:rsidTr="01EE57E6">
        <w:trPr>
          <w:trHeight w:val="362"/>
        </w:trPr>
        <w:tc>
          <w:tcPr>
            <w:tcW w:w="1036" w:type="dxa"/>
            <w:gridSpan w:val="2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82043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LT25</w:t>
            </w: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A6BC0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948C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372A3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9E66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677F6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4E818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7E72" w:rsidRPr="002A53F7" w14:paraId="36463C60" w14:textId="77777777" w:rsidTr="01EE57E6">
        <w:trPr>
          <w:trHeight w:val="362"/>
        </w:trPr>
        <w:tc>
          <w:tcPr>
            <w:tcW w:w="1036" w:type="dxa"/>
            <w:gridSpan w:val="2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10240" w14:textId="76587805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LM/LS</w:t>
            </w: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01343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FCC27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7D3B4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16A92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23623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3A10C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7E72" w:rsidRPr="002A53F7" w14:paraId="24CEDBD9" w14:textId="77777777" w:rsidTr="01EE57E6">
        <w:trPr>
          <w:trHeight w:val="362"/>
        </w:trPr>
        <w:tc>
          <w:tcPr>
            <w:tcW w:w="1036" w:type="dxa"/>
            <w:gridSpan w:val="2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701BF" w14:textId="47D2BB93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DM/DS</w:t>
            </w: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AD22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E07B9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B3C52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5CFDD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3FBF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72DA5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7E72" w:rsidRPr="002A53F7" w14:paraId="337B8FE6" w14:textId="77777777" w:rsidTr="01EE57E6">
        <w:trPr>
          <w:trHeight w:val="362"/>
        </w:trPr>
        <w:tc>
          <w:tcPr>
            <w:tcW w:w="1036" w:type="dxa"/>
            <w:gridSpan w:val="2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E38F" w14:textId="132B7FCD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24PD</w:t>
            </w: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AA29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D4DA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05" w:type="dxa"/>
            <w:tcBorders>
              <w:righ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9F496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single" w:sz="12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8F94E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104DF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  <w:r w:rsidRPr="002A53F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3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4A930" w14:textId="77777777" w:rsidR="000B7E72" w:rsidRPr="002A53F7" w:rsidRDefault="000B7E72" w:rsidP="01EE57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6D235B" w14:textId="7525A2E6" w:rsidR="000B7E72" w:rsidRPr="000B7E72" w:rsidRDefault="00FD644D" w:rsidP="01EE57E6">
      <w:pPr>
        <w:rPr>
          <w:rFonts w:ascii="Arial" w:hAnsi="Arial" w:cs="Arial"/>
          <w:i/>
          <w:iCs/>
          <w:sz w:val="22"/>
          <w:szCs w:val="22"/>
        </w:rPr>
      </w:pPr>
      <w:r w:rsidRPr="01EE57E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Supplementary </w:t>
      </w:r>
      <w:r w:rsidR="000B7E72" w:rsidRPr="01EE57E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able 1: Samples remaining after read filtering and rarefaction.</w:t>
      </w:r>
      <w:r w:rsidR="000B7E72" w:rsidRPr="01EE57E6">
        <w:rPr>
          <w:rFonts w:ascii="Arial" w:hAnsi="Arial" w:cs="Arial"/>
          <w:i/>
          <w:iCs/>
          <w:sz w:val="22"/>
          <w:szCs w:val="22"/>
          <w:lang w:val="en-US"/>
        </w:rPr>
        <w:t xml:space="preserve"> Ten samples were collected at each timepoint, except for Ophiocordyceps ‘live manipulated’ where 13 samples were collected and sequenced. </w:t>
      </w:r>
      <w:r w:rsidR="769279A1" w:rsidRPr="01EE57E6">
        <w:rPr>
          <w:rFonts w:ascii="Arial" w:hAnsi="Arial" w:cs="Arial"/>
          <w:i/>
          <w:iCs/>
          <w:sz w:val="22"/>
          <w:szCs w:val="22"/>
          <w:lang w:val="en-US"/>
        </w:rPr>
        <w:t>Control</w:t>
      </w:r>
      <w:r w:rsidR="000B7E72" w:rsidRPr="01EE57E6">
        <w:rPr>
          <w:rFonts w:ascii="Arial" w:hAnsi="Arial" w:cs="Arial"/>
          <w:i/>
          <w:iCs/>
          <w:sz w:val="22"/>
          <w:szCs w:val="22"/>
          <w:lang w:val="en-US"/>
        </w:rPr>
        <w:t xml:space="preserve"> samples were pooled for both experiments, </w:t>
      </w:r>
      <w:r w:rsidR="00530580">
        <w:rPr>
          <w:rFonts w:ascii="Arial" w:hAnsi="Arial" w:cs="Arial"/>
          <w:i/>
          <w:iCs/>
          <w:sz w:val="22"/>
          <w:szCs w:val="22"/>
          <w:lang w:val="en-US"/>
        </w:rPr>
        <w:t>from which</w:t>
      </w:r>
      <w:r w:rsidR="000B7E72" w:rsidRPr="01EE57E6">
        <w:rPr>
          <w:rFonts w:ascii="Arial" w:hAnsi="Arial" w:cs="Arial"/>
          <w:i/>
          <w:iCs/>
          <w:sz w:val="22"/>
          <w:szCs w:val="22"/>
          <w:lang w:val="en-US"/>
        </w:rPr>
        <w:t xml:space="preserve"> we randomly selected 24 samples for processing.</w:t>
      </w:r>
    </w:p>
    <w:p w14:paraId="56F29CAC" w14:textId="77777777" w:rsidR="000B7E72" w:rsidRDefault="000B7E72">
      <w:pPr>
        <w:rPr>
          <w:rFonts w:ascii="Arial" w:hAnsi="Arial" w:cs="Arial"/>
          <w:i/>
          <w:iCs/>
          <w:sz w:val="22"/>
          <w:szCs w:val="22"/>
        </w:rPr>
      </w:pPr>
    </w:p>
    <w:p w14:paraId="4D2A22D7" w14:textId="535B5B79" w:rsidR="00FD644D" w:rsidRDefault="50D92509" w:rsidP="01EE57E6">
      <w:r>
        <w:rPr>
          <w:noProof/>
        </w:rPr>
        <w:lastRenderedPageBreak/>
        <w:drawing>
          <wp:inline distT="0" distB="0" distL="0" distR="0" wp14:anchorId="4F5BB359" wp14:editId="55282250">
            <wp:extent cx="5382034" cy="3476212"/>
            <wp:effectExtent l="0" t="0" r="0" b="0"/>
            <wp:docPr id="471567817" name="Picture 4715678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33" t="4504"/>
                    <a:stretch>
                      <a:fillRect/>
                    </a:stretch>
                  </pic:blipFill>
                  <pic:spPr>
                    <a:xfrm>
                      <a:off x="0" y="0"/>
                      <a:ext cx="5382034" cy="347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81D4" w14:textId="7D54561A" w:rsidR="00FD644D" w:rsidRPr="00FD644D" w:rsidRDefault="00FD644D" w:rsidP="01EE57E6">
      <w:pPr>
        <w:rPr>
          <w:rFonts w:ascii="Arial" w:hAnsi="Arial" w:cs="Arial"/>
          <w:i/>
          <w:iCs/>
          <w:sz w:val="22"/>
          <w:szCs w:val="22"/>
        </w:rPr>
      </w:pPr>
      <w:r w:rsidRPr="01EE57E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ry Figure 2: ITS NMDS plot with outlier Bea</w:t>
      </w:r>
      <w:r w:rsidR="213B960C" w:rsidRPr="01EE57E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u</w:t>
      </w:r>
      <w:r w:rsidRPr="01EE57E6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veria sample included.</w:t>
      </w:r>
      <w:r w:rsidRPr="01EE57E6">
        <w:rPr>
          <w:rFonts w:ascii="Arial" w:hAnsi="Arial" w:cs="Arial"/>
          <w:i/>
          <w:iCs/>
          <w:sz w:val="22"/>
          <w:szCs w:val="22"/>
          <w:lang w:val="en-US"/>
        </w:rPr>
        <w:t xml:space="preserve"> Non-metric multidimensional scaling (NMDS) plot using a Bray Curtis distance matrix (stress = 0.10</w:t>
      </w:r>
      <w:r w:rsidR="00A17DED">
        <w:rPr>
          <w:rFonts w:ascii="Arial" w:hAnsi="Arial" w:cs="Arial"/>
          <w:i/>
          <w:iCs/>
          <w:sz w:val="22"/>
          <w:szCs w:val="22"/>
          <w:lang w:val="en-US"/>
        </w:rPr>
        <w:t>9</w:t>
      </w:r>
      <w:r w:rsidRPr="01EE57E6">
        <w:rPr>
          <w:rFonts w:ascii="Arial" w:hAnsi="Arial" w:cs="Arial"/>
          <w:i/>
          <w:iCs/>
          <w:sz w:val="22"/>
          <w:szCs w:val="22"/>
          <w:lang w:val="en-US"/>
        </w:rPr>
        <w:t>) of the gut mycobiome (ITS) for different treatment groups. The points represent microbiomes of individual samples, and the colors indicate which treatment groups the samples belong to</w:t>
      </w:r>
      <w:r w:rsidR="002C209C">
        <w:rPr>
          <w:rFonts w:ascii="Arial" w:hAnsi="Arial" w:cs="Arial"/>
          <w:i/>
          <w:iCs/>
          <w:sz w:val="22"/>
          <w:szCs w:val="22"/>
          <w:lang w:val="en-US"/>
        </w:rPr>
        <w:t xml:space="preserve"> (yellow = control, </w:t>
      </w:r>
      <w:r w:rsidR="00236E7A">
        <w:rPr>
          <w:rFonts w:ascii="Arial" w:hAnsi="Arial" w:cs="Arial"/>
          <w:i/>
          <w:iCs/>
          <w:sz w:val="22"/>
          <w:szCs w:val="22"/>
          <w:lang w:val="en-US"/>
        </w:rPr>
        <w:t xml:space="preserve">purple = </w:t>
      </w:r>
      <w:r w:rsidR="00E17717">
        <w:rPr>
          <w:rFonts w:ascii="Arial" w:hAnsi="Arial" w:cs="Arial"/>
          <w:i/>
          <w:iCs/>
          <w:sz w:val="22"/>
          <w:szCs w:val="22"/>
          <w:lang w:val="en-US"/>
        </w:rPr>
        <w:t>Ophiocordyceps, blue = Beauveria)</w:t>
      </w:r>
      <w:r w:rsidRPr="01EE57E6">
        <w:rPr>
          <w:rFonts w:ascii="Arial" w:hAnsi="Arial" w:cs="Arial"/>
          <w:i/>
          <w:iCs/>
          <w:sz w:val="22"/>
          <w:szCs w:val="22"/>
          <w:lang w:val="en-US"/>
        </w:rPr>
        <w:t xml:space="preserve">. The blue dot at the far right of the graph represents the outlier from the Beauveria treatment group that was removed for analysis. </w:t>
      </w:r>
      <w:r w:rsidRPr="01EE57E6">
        <w:rPr>
          <w:rStyle w:val="normaltextrun"/>
          <w:rFonts w:ascii="Arial" w:hAnsi="Arial" w:cs="Arial"/>
          <w:i/>
          <w:iCs/>
          <w:color w:val="000000"/>
          <w:sz w:val="22"/>
          <w:szCs w:val="22"/>
          <w:shd w:val="clear" w:color="auto" w:fill="FFFFFF"/>
          <w:lang w:val="en-US"/>
        </w:rPr>
        <w:t>After applying read filtering, and removal of Ophiocordyceps and Beauveria reads, this sample was only left with unidentified reads and reads identified as Malassezia, a likely contaminant.</w:t>
      </w:r>
    </w:p>
    <w:p w14:paraId="48191FD3" w14:textId="77777777" w:rsidR="00FD644D" w:rsidRDefault="00FD644D">
      <w:pPr>
        <w:rPr>
          <w:rFonts w:ascii="Arial" w:hAnsi="Arial" w:cs="Arial"/>
          <w:i/>
          <w:iCs/>
          <w:sz w:val="22"/>
          <w:szCs w:val="22"/>
        </w:rPr>
      </w:pPr>
    </w:p>
    <w:p w14:paraId="205F2436" w14:textId="0DE497ED" w:rsidR="00B2057A" w:rsidRDefault="00B2057A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</w:rPr>
        <w:lastRenderedPageBreak/>
        <w:drawing>
          <wp:inline distT="0" distB="0" distL="0" distR="0" wp14:anchorId="15A51892" wp14:editId="155CEF9F">
            <wp:extent cx="5731510" cy="4464685"/>
            <wp:effectExtent l="0" t="0" r="0" b="5715"/>
            <wp:docPr id="1488920680" name="Picture 3" descr="A diagram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20680" name="Picture 3" descr="A diagram of different colored box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DA136" w14:textId="367F97D6" w:rsidR="005D1C90" w:rsidRDefault="005D1C90" w:rsidP="005D1C90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E30C3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Supplementary </w:t>
      </w:r>
      <w:r w:rsidRPr="005D1C90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Figure </w:t>
      </w:r>
      <w:r w:rsidRPr="00E30C3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3:</w:t>
      </w:r>
      <w:r w:rsidRPr="005D1C90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Alpha diversity plots of extraction batches for 16S and ITS libraries. 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A) Observed richness </w:t>
      </w:r>
      <w:r w:rsidR="00DF6079">
        <w:rPr>
          <w:rFonts w:ascii="Arial" w:hAnsi="Arial" w:cs="Arial"/>
          <w:i/>
          <w:iCs/>
          <w:sz w:val="22"/>
          <w:szCs w:val="22"/>
          <w:lang w:val="en-US"/>
        </w:rPr>
        <w:t xml:space="preserve">in the bacterial microbiome </w:t>
      </w:r>
      <w:r w:rsidR="00950229">
        <w:rPr>
          <w:rFonts w:ascii="Arial" w:hAnsi="Arial" w:cs="Arial"/>
          <w:i/>
          <w:iCs/>
          <w:sz w:val="22"/>
          <w:szCs w:val="22"/>
          <w:lang w:val="en-US"/>
        </w:rPr>
        <w:t>(16S)</w:t>
      </w:r>
      <w:r w:rsidR="0095022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6C6F04">
        <w:rPr>
          <w:rFonts w:ascii="Arial" w:hAnsi="Arial" w:cs="Arial"/>
          <w:i/>
          <w:iCs/>
          <w:sz w:val="22"/>
          <w:szCs w:val="22"/>
          <w:lang w:val="en-US"/>
        </w:rPr>
        <w:t>of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extraction batches</w:t>
      </w:r>
      <w:r w:rsidR="00652352">
        <w:rPr>
          <w:rFonts w:ascii="Arial" w:hAnsi="Arial" w:cs="Arial"/>
          <w:i/>
          <w:iCs/>
          <w:sz w:val="22"/>
          <w:szCs w:val="22"/>
          <w:lang w:val="en-US"/>
        </w:rPr>
        <w:t xml:space="preserve"> containing rando</w:t>
      </w:r>
      <w:r w:rsidR="00D732C6">
        <w:rPr>
          <w:rFonts w:ascii="Arial" w:hAnsi="Arial" w:cs="Arial"/>
          <w:i/>
          <w:iCs/>
          <w:sz w:val="22"/>
          <w:szCs w:val="22"/>
          <w:lang w:val="en-US"/>
        </w:rPr>
        <w:t>m samples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. B) Shannon diversity </w:t>
      </w:r>
      <w:r w:rsidR="00636455">
        <w:rPr>
          <w:rFonts w:ascii="Arial" w:hAnsi="Arial" w:cs="Arial"/>
          <w:i/>
          <w:iCs/>
          <w:sz w:val="22"/>
          <w:szCs w:val="22"/>
          <w:lang w:val="en-US"/>
        </w:rPr>
        <w:t xml:space="preserve">index of the bacterial microbiome </w:t>
      </w:r>
      <w:r w:rsidR="00652352">
        <w:rPr>
          <w:rFonts w:ascii="Arial" w:hAnsi="Arial" w:cs="Arial"/>
          <w:i/>
          <w:iCs/>
          <w:sz w:val="22"/>
          <w:szCs w:val="22"/>
          <w:lang w:val="en-US"/>
        </w:rPr>
        <w:t>of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extraction batches. C) Observed richness </w:t>
      </w:r>
      <w:r w:rsidR="0097476C" w:rsidRPr="005D1C90">
        <w:rPr>
          <w:rFonts w:ascii="Arial" w:hAnsi="Arial" w:cs="Arial"/>
          <w:i/>
          <w:iCs/>
          <w:sz w:val="22"/>
          <w:szCs w:val="22"/>
          <w:lang w:val="en-US"/>
        </w:rPr>
        <w:t>for the mycobiome</w:t>
      </w:r>
      <w:r w:rsidR="0097476C">
        <w:rPr>
          <w:rFonts w:ascii="Arial" w:hAnsi="Arial" w:cs="Arial"/>
          <w:i/>
          <w:iCs/>
          <w:sz w:val="22"/>
          <w:szCs w:val="22"/>
          <w:lang w:val="en-US"/>
        </w:rPr>
        <w:t xml:space="preserve"> (ITS)</w:t>
      </w:r>
      <w:r w:rsidR="0097476C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871628">
        <w:rPr>
          <w:rFonts w:ascii="Arial" w:hAnsi="Arial" w:cs="Arial"/>
          <w:i/>
          <w:iCs/>
          <w:sz w:val="22"/>
          <w:szCs w:val="22"/>
          <w:lang w:val="en-US"/>
        </w:rPr>
        <w:t>of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extraction batches. D) Shannon diversity index </w:t>
      </w:r>
      <w:r w:rsidR="00871628" w:rsidRPr="005D1C90">
        <w:rPr>
          <w:rFonts w:ascii="Arial" w:hAnsi="Arial" w:cs="Arial"/>
          <w:i/>
          <w:iCs/>
          <w:sz w:val="22"/>
          <w:szCs w:val="22"/>
          <w:lang w:val="en-US"/>
        </w:rPr>
        <w:t>for the mycobiome</w:t>
      </w:r>
      <w:r w:rsidR="00871628">
        <w:rPr>
          <w:rFonts w:ascii="Arial" w:hAnsi="Arial" w:cs="Arial"/>
          <w:i/>
          <w:iCs/>
          <w:sz w:val="22"/>
          <w:szCs w:val="22"/>
          <w:lang w:val="en-US"/>
        </w:rPr>
        <w:t xml:space="preserve"> of</w:t>
      </w:r>
      <w:r w:rsidR="00871628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extraction batches</w:t>
      </w:r>
      <w:r w:rsidRPr="005D1C90">
        <w:rPr>
          <w:rFonts w:ascii="Arial" w:hAnsi="Arial" w:cs="Arial"/>
          <w:i/>
          <w:iCs/>
          <w:sz w:val="22"/>
          <w:szCs w:val="22"/>
          <w:lang w:val="en-US"/>
        </w:rPr>
        <w:t>.</w:t>
      </w:r>
      <w:r w:rsidR="00871628" w:rsidRPr="00871628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871628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P-value significance between </w:t>
      </w:r>
      <w:r w:rsidR="006C6F04">
        <w:rPr>
          <w:rFonts w:ascii="Arial" w:hAnsi="Arial" w:cs="Arial"/>
          <w:i/>
          <w:iCs/>
          <w:sz w:val="22"/>
          <w:szCs w:val="22"/>
          <w:lang w:val="en-US"/>
        </w:rPr>
        <w:t>extraction batches</w:t>
      </w:r>
      <w:r w:rsidR="00D732C6">
        <w:rPr>
          <w:rFonts w:ascii="Arial" w:hAnsi="Arial" w:cs="Arial"/>
          <w:i/>
          <w:iCs/>
          <w:sz w:val="22"/>
          <w:szCs w:val="22"/>
          <w:lang w:val="en-US"/>
        </w:rPr>
        <w:t xml:space="preserve"> containing random samples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 xml:space="preserve"> from this study</w:t>
      </w:r>
      <w:r w:rsidR="00871628" w:rsidRPr="005D1C90">
        <w:rPr>
          <w:rFonts w:ascii="Arial" w:hAnsi="Arial" w:cs="Arial"/>
          <w:i/>
          <w:iCs/>
          <w:sz w:val="22"/>
          <w:szCs w:val="22"/>
          <w:lang w:val="en-US"/>
        </w:rPr>
        <w:t>: * &lt;0.05, ** &lt; 0.01, *** &lt;0.001.</w:t>
      </w:r>
    </w:p>
    <w:p w14:paraId="3DB85B82" w14:textId="77777777" w:rsidR="005A272B" w:rsidRPr="005D1C90" w:rsidRDefault="005A272B" w:rsidP="005D1C90">
      <w:pPr>
        <w:rPr>
          <w:rFonts w:ascii="Arial" w:hAnsi="Arial" w:cs="Arial"/>
          <w:i/>
          <w:iCs/>
          <w:sz w:val="22"/>
          <w:szCs w:val="22"/>
        </w:rPr>
      </w:pPr>
    </w:p>
    <w:p w14:paraId="681554A3" w14:textId="2C813AAB" w:rsidR="00B2057A" w:rsidRDefault="005D1C90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</w:rPr>
        <w:lastRenderedPageBreak/>
        <w:drawing>
          <wp:inline distT="0" distB="0" distL="0" distR="0" wp14:anchorId="74B479AD" wp14:editId="79FFC158">
            <wp:extent cx="5731510" cy="4344035"/>
            <wp:effectExtent l="0" t="0" r="0" b="0"/>
            <wp:docPr id="244542129" name="Picture 4" descr="A group of colored boxe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542129" name="Picture 4" descr="A group of colored boxes with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BFA0F" w14:textId="377D7C4B" w:rsidR="00D95729" w:rsidRDefault="005A272B" w:rsidP="00D95729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E30C3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Supplementary </w:t>
      </w:r>
      <w:r w:rsidRPr="005A272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Figure </w:t>
      </w:r>
      <w:r w:rsidRPr="00E30C3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4:</w:t>
      </w:r>
      <w:r w:rsidRPr="005A272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Alpha diversity plots of PCR batches for 16S and ITS libraries.</w:t>
      </w:r>
      <w:r w:rsidRPr="005A272B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A) Observed richness 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>in the bacterial microbiome (16S) of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614169">
        <w:rPr>
          <w:rFonts w:ascii="Arial" w:hAnsi="Arial" w:cs="Arial"/>
          <w:i/>
          <w:iCs/>
          <w:sz w:val="22"/>
          <w:szCs w:val="22"/>
          <w:lang w:val="en-US"/>
        </w:rPr>
        <w:t>PCR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batches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 xml:space="preserve"> containing random samples</w:t>
      </w:r>
      <w:r w:rsidR="00614169">
        <w:rPr>
          <w:rFonts w:ascii="Arial" w:hAnsi="Arial" w:cs="Arial"/>
          <w:i/>
          <w:iCs/>
          <w:sz w:val="22"/>
          <w:szCs w:val="22"/>
          <w:lang w:val="en-US"/>
        </w:rPr>
        <w:t xml:space="preserve"> from this study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. B) Shannon diversity 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>index of the bacterial microbiome of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614169">
        <w:rPr>
          <w:rFonts w:ascii="Arial" w:hAnsi="Arial" w:cs="Arial"/>
          <w:i/>
          <w:iCs/>
          <w:sz w:val="22"/>
          <w:szCs w:val="22"/>
          <w:lang w:val="en-US"/>
        </w:rPr>
        <w:t>PCR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batches. C) Observed richness for the mycobiome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 xml:space="preserve"> (ITS) of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614169">
        <w:rPr>
          <w:rFonts w:ascii="Arial" w:hAnsi="Arial" w:cs="Arial"/>
          <w:i/>
          <w:iCs/>
          <w:sz w:val="22"/>
          <w:szCs w:val="22"/>
          <w:lang w:val="en-US"/>
        </w:rPr>
        <w:t>PCR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batches. D) Shannon diversity index for the mycobiome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 xml:space="preserve"> of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614169">
        <w:rPr>
          <w:rFonts w:ascii="Arial" w:hAnsi="Arial" w:cs="Arial"/>
          <w:i/>
          <w:iCs/>
          <w:sz w:val="22"/>
          <w:szCs w:val="22"/>
          <w:lang w:val="en-US"/>
        </w:rPr>
        <w:t>PCR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 xml:space="preserve"> batches.</w:t>
      </w:r>
      <w:r w:rsidR="00D95729" w:rsidRPr="00871628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E569D7" w:rsidRPr="005A272B">
        <w:rPr>
          <w:rFonts w:ascii="Arial" w:hAnsi="Arial" w:cs="Arial"/>
          <w:i/>
          <w:iCs/>
          <w:sz w:val="22"/>
          <w:szCs w:val="22"/>
          <w:lang w:val="en-US"/>
        </w:rPr>
        <w:t xml:space="preserve">No significant differences were seen between </w:t>
      </w:r>
      <w:r w:rsidR="00E569D7">
        <w:rPr>
          <w:rFonts w:ascii="Arial" w:hAnsi="Arial" w:cs="Arial"/>
          <w:i/>
          <w:iCs/>
          <w:sz w:val="22"/>
          <w:szCs w:val="22"/>
          <w:lang w:val="en-US"/>
        </w:rPr>
        <w:t>PCR</w:t>
      </w:r>
      <w:r w:rsidR="00D95729">
        <w:rPr>
          <w:rFonts w:ascii="Arial" w:hAnsi="Arial" w:cs="Arial"/>
          <w:i/>
          <w:iCs/>
          <w:sz w:val="22"/>
          <w:szCs w:val="22"/>
          <w:lang w:val="en-US"/>
        </w:rPr>
        <w:t xml:space="preserve"> batches containing random samples from this study</w:t>
      </w:r>
      <w:r w:rsidR="00D95729" w:rsidRPr="005D1C90"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p w14:paraId="4920A16C" w14:textId="77777777" w:rsidR="005A272B" w:rsidRPr="00D95729" w:rsidRDefault="005A272B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sectPr w:rsidR="005A272B" w:rsidRPr="00D95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72"/>
    <w:rsid w:val="00027F3C"/>
    <w:rsid w:val="00031734"/>
    <w:rsid w:val="0004346F"/>
    <w:rsid w:val="00093E32"/>
    <w:rsid w:val="000B7E72"/>
    <w:rsid w:val="000E07EB"/>
    <w:rsid w:val="000F37F6"/>
    <w:rsid w:val="00137156"/>
    <w:rsid w:val="001C1892"/>
    <w:rsid w:val="001D2302"/>
    <w:rsid w:val="00203566"/>
    <w:rsid w:val="00236E7A"/>
    <w:rsid w:val="002A53F7"/>
    <w:rsid w:val="002B4D7E"/>
    <w:rsid w:val="002C209C"/>
    <w:rsid w:val="0037636B"/>
    <w:rsid w:val="00397F87"/>
    <w:rsid w:val="003B05FE"/>
    <w:rsid w:val="003B386D"/>
    <w:rsid w:val="003C3DA6"/>
    <w:rsid w:val="003F6774"/>
    <w:rsid w:val="0049434C"/>
    <w:rsid w:val="00494442"/>
    <w:rsid w:val="004B5FF9"/>
    <w:rsid w:val="004E715D"/>
    <w:rsid w:val="004F1420"/>
    <w:rsid w:val="00530580"/>
    <w:rsid w:val="005648A8"/>
    <w:rsid w:val="005A272B"/>
    <w:rsid w:val="005D1BC0"/>
    <w:rsid w:val="005D1C90"/>
    <w:rsid w:val="005E28E4"/>
    <w:rsid w:val="00614169"/>
    <w:rsid w:val="00636455"/>
    <w:rsid w:val="00652352"/>
    <w:rsid w:val="00694463"/>
    <w:rsid w:val="006C6F04"/>
    <w:rsid w:val="007071B7"/>
    <w:rsid w:val="00726F7B"/>
    <w:rsid w:val="007653C2"/>
    <w:rsid w:val="00767F6A"/>
    <w:rsid w:val="00781BED"/>
    <w:rsid w:val="007911BF"/>
    <w:rsid w:val="007C02DA"/>
    <w:rsid w:val="007E09D2"/>
    <w:rsid w:val="007E61F2"/>
    <w:rsid w:val="00854270"/>
    <w:rsid w:val="0087114E"/>
    <w:rsid w:val="00871628"/>
    <w:rsid w:val="0089636E"/>
    <w:rsid w:val="008C5E8F"/>
    <w:rsid w:val="00947A23"/>
    <w:rsid w:val="00950229"/>
    <w:rsid w:val="0097476C"/>
    <w:rsid w:val="009953EC"/>
    <w:rsid w:val="009C6D02"/>
    <w:rsid w:val="009E2D07"/>
    <w:rsid w:val="00A07A64"/>
    <w:rsid w:val="00A17DED"/>
    <w:rsid w:val="00B2057A"/>
    <w:rsid w:val="00B67F6D"/>
    <w:rsid w:val="00B76E29"/>
    <w:rsid w:val="00B92F30"/>
    <w:rsid w:val="00BC1B6C"/>
    <w:rsid w:val="00C55A93"/>
    <w:rsid w:val="00C92B61"/>
    <w:rsid w:val="00D21927"/>
    <w:rsid w:val="00D26866"/>
    <w:rsid w:val="00D555F4"/>
    <w:rsid w:val="00D732C6"/>
    <w:rsid w:val="00D874B1"/>
    <w:rsid w:val="00D95729"/>
    <w:rsid w:val="00DF6079"/>
    <w:rsid w:val="00E02297"/>
    <w:rsid w:val="00E04064"/>
    <w:rsid w:val="00E17717"/>
    <w:rsid w:val="00E2715D"/>
    <w:rsid w:val="00E30C37"/>
    <w:rsid w:val="00E569D7"/>
    <w:rsid w:val="00E9042F"/>
    <w:rsid w:val="00EB2B4A"/>
    <w:rsid w:val="00F30006"/>
    <w:rsid w:val="00F9077C"/>
    <w:rsid w:val="00FC1D99"/>
    <w:rsid w:val="00FD644D"/>
    <w:rsid w:val="00FF7396"/>
    <w:rsid w:val="01EE57E6"/>
    <w:rsid w:val="18C5CBAD"/>
    <w:rsid w:val="1A619C0E"/>
    <w:rsid w:val="1C4E9B6F"/>
    <w:rsid w:val="202B8718"/>
    <w:rsid w:val="213B960C"/>
    <w:rsid w:val="25E816B4"/>
    <w:rsid w:val="2AEA19EB"/>
    <w:rsid w:val="2DBFEAAD"/>
    <w:rsid w:val="31A1A0CA"/>
    <w:rsid w:val="337B2CBE"/>
    <w:rsid w:val="4B868F88"/>
    <w:rsid w:val="4CC56A5B"/>
    <w:rsid w:val="50AB44DB"/>
    <w:rsid w:val="50D92509"/>
    <w:rsid w:val="6D5AC291"/>
    <w:rsid w:val="769279A1"/>
    <w:rsid w:val="77D811DF"/>
    <w:rsid w:val="7AF94138"/>
    <w:rsid w:val="7BCE7EF9"/>
    <w:rsid w:val="7E84E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D29C12"/>
  <w15:chartTrackingRefBased/>
  <w15:docId w15:val="{3D4344F9-D03E-084C-95C3-3C683EB3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E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E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E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E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E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E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E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E7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D644D"/>
  </w:style>
  <w:style w:type="character" w:customStyle="1" w:styleId="eop">
    <w:name w:val="eop"/>
    <w:basedOn w:val="DefaultParagraphFont"/>
    <w:rsid w:val="00FD6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686fd4-6e57-4fcb-ae98-ac1c3fdba07b">
      <Terms xmlns="http://schemas.microsoft.com/office/infopath/2007/PartnerControls"/>
    </lcf76f155ced4ddcb4097134ff3c332f>
    <TaxCatchAll xmlns="4302d01a-f552-4f74-a377-d4c8569132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D503123EAB5947B79D32CA95FA65FD" ma:contentTypeVersion="11" ma:contentTypeDescription="Create a new document." ma:contentTypeScope="" ma:versionID="8fe3a4041fefdf353c9b8cdde1132fbc">
  <xsd:schema xmlns:xsd="http://www.w3.org/2001/XMLSchema" xmlns:xs="http://www.w3.org/2001/XMLSchema" xmlns:p="http://schemas.microsoft.com/office/2006/metadata/properties" xmlns:ns2="7a686fd4-6e57-4fcb-ae98-ac1c3fdba07b" xmlns:ns3="4302d01a-f552-4f74-a377-d4c8569132f2" targetNamespace="http://schemas.microsoft.com/office/2006/metadata/properties" ma:root="true" ma:fieldsID="77c46bbc2f4d42680e921c1169c04b4e" ns2:_="" ns3:_="">
    <xsd:import namespace="7a686fd4-6e57-4fcb-ae98-ac1c3fdba07b"/>
    <xsd:import namespace="4302d01a-f552-4f74-a377-d4c8569132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86fd4-6e57-4fcb-ae98-ac1c3fdba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d01a-f552-4f74-a377-d4c8569132f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ad376c9-afbc-42d7-a5cc-91d86e31c2d5}" ma:internalName="TaxCatchAll" ma:showField="CatchAllData" ma:web="4302d01a-f552-4f74-a377-d4c8569132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552BE6-D391-4906-8FB5-C46146DC4739}">
  <ds:schemaRefs>
    <ds:schemaRef ds:uri="http://schemas.microsoft.com/office/2006/metadata/properties"/>
    <ds:schemaRef ds:uri="http://schemas.microsoft.com/office/infopath/2007/PartnerControls"/>
    <ds:schemaRef ds:uri="7a686fd4-6e57-4fcb-ae98-ac1c3fdba07b"/>
    <ds:schemaRef ds:uri="4302d01a-f552-4f74-a377-d4c8569132f2"/>
  </ds:schemaRefs>
</ds:datastoreItem>
</file>

<file path=customXml/itemProps2.xml><?xml version="1.0" encoding="utf-8"?>
<ds:datastoreItem xmlns:ds="http://schemas.openxmlformats.org/officeDocument/2006/customXml" ds:itemID="{BECA7854-9A9A-4B39-9174-CF9E492FB6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36A004-72AF-40B0-A1FF-7D71766C6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686fd4-6e57-4fcb-ae98-ac1c3fdba07b"/>
    <ds:schemaRef ds:uri="4302d01a-f552-4f74-a377-d4c856913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er, A.M. de (Charissa)</dc:creator>
  <cp:keywords/>
  <dc:description/>
  <cp:lastModifiedBy>Bekker, A.M. de (Charissa)</cp:lastModifiedBy>
  <cp:revision>27</cp:revision>
  <dcterms:created xsi:type="dcterms:W3CDTF">2024-05-01T11:36:00Z</dcterms:created>
  <dcterms:modified xsi:type="dcterms:W3CDTF">2024-05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D503123EAB5947B79D32CA95FA65FD</vt:lpwstr>
  </property>
  <property fmtid="{D5CDD505-2E9C-101B-9397-08002B2CF9AE}" pid="3" name="MediaServiceImageTags">
    <vt:lpwstr/>
  </property>
</Properties>
</file>